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A0E91" w14:textId="77777777" w:rsidR="002451D0" w:rsidRDefault="002451D0" w:rsidP="002451D0">
      <w:pPr>
        <w:rPr>
          <w:rFonts w:ascii="Times New Roman" w:hAnsi="Times New Roman" w:cs="Times New Roman"/>
        </w:rPr>
      </w:pPr>
      <w:r>
        <w:rPr>
          <w:rFonts w:hint="eastAsia"/>
        </w:rPr>
        <w:t>S</w:t>
      </w:r>
      <w:r>
        <w:t xml:space="preserve">upplementary Table 4. </w:t>
      </w:r>
      <w:r>
        <w:rPr>
          <w:rFonts w:ascii="Times New Roman" w:hAnsi="Times New Roman" w:cs="Times New Roman"/>
        </w:rPr>
        <w:t>Comparison of artificial intelligence model and conventional histologic evaluation</w:t>
      </w:r>
    </w:p>
    <w:p w14:paraId="3B4DAFFC" w14:textId="77777777" w:rsidR="002451D0" w:rsidRPr="00795F30" w:rsidRDefault="002451D0" w:rsidP="002451D0">
      <w:pPr>
        <w:rPr>
          <w:rFonts w:ascii="Times New Roman" w:hAnsi="Times New Roman" w:cs="Times New Roman"/>
        </w:rPr>
      </w:pPr>
    </w:p>
    <w:p w14:paraId="2E653230" w14:textId="77777777" w:rsidR="002451D0" w:rsidRDefault="002451D0" w:rsidP="002451D0">
      <w:r>
        <w:t>A. Artificial intelligence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417"/>
        <w:gridCol w:w="991"/>
      </w:tblGrid>
      <w:tr w:rsidR="002451D0" w:rsidRPr="00575C91" w14:paraId="7EC4C00C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31488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78EFB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-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0A7A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-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FB53F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ds ratios</w:t>
            </w:r>
          </w:p>
          <w:p w14:paraId="5EB9244D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285D2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2451D0" w:rsidRPr="00575C91" w14:paraId="2B758887" w14:textId="77777777" w:rsidTr="003C2CA6">
        <w:trPr>
          <w:trHeight w:val="375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88D0" w14:textId="77777777" w:rsidR="002451D0" w:rsidRDefault="002451D0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ining set (n=548)</w:t>
            </w:r>
          </w:p>
        </w:tc>
      </w:tr>
      <w:tr w:rsidR="002451D0" w:rsidRPr="00575C91" w14:paraId="4C5F6D04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6B46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Very low risk</w:t>
            </w:r>
          </w:p>
          <w:p w14:paraId="39373A2A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RF Scores 0-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4004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9C5D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39067D7E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1</w:t>
            </w:r>
          </w:p>
          <w:p w14:paraId="49091F38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5.4-6823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</w:tcPr>
          <w:p w14:paraId="7DFF7604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2451D0" w:rsidRPr="00575C91" w14:paraId="2B87238F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0C25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t least low risk </w:t>
            </w:r>
          </w:p>
          <w:p w14:paraId="2B6CAB2E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RF Scores 0.7-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BEFC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70A9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14:paraId="07B4D632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</w:tcPr>
          <w:p w14:paraId="3F89FBA1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51D0" w:rsidRPr="00575C91" w14:paraId="416D10DD" w14:textId="77777777" w:rsidTr="003C2CA6">
        <w:trPr>
          <w:trHeight w:val="375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F724" w14:textId="77777777" w:rsidR="002451D0" w:rsidRPr="00575C91" w:rsidRDefault="002451D0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idation set (n=2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F52A40" w14:textId="77777777" w:rsidR="002451D0" w:rsidRDefault="002451D0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A628AA1" w14:textId="77777777" w:rsidR="002451D0" w:rsidRDefault="002451D0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51D0" w:rsidRPr="00575C91" w14:paraId="193F1E30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C7FA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Very low risk </w:t>
            </w:r>
          </w:p>
          <w:p w14:paraId="2100858F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RF Scores 0-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7A38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83D3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6026E215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</w:p>
          <w:p w14:paraId="4EBC34D1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-32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5431310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2451D0" w:rsidRPr="00575C91" w14:paraId="59A08DCB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D4F5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t least low risk </w:t>
            </w:r>
          </w:p>
          <w:p w14:paraId="3477735A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RF Scores 0.7-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0DF3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FD58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14:paraId="5493D92E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6FFAD1A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F6C8C4B" w14:textId="77777777" w:rsidR="002451D0" w:rsidRDefault="002451D0" w:rsidP="002451D0"/>
    <w:p w14:paraId="024F1A80" w14:textId="77777777" w:rsidR="002451D0" w:rsidRDefault="002451D0" w:rsidP="002451D0">
      <w:r>
        <w:t>B. Conventional histologic risk evaluation</w:t>
      </w:r>
    </w:p>
    <w:p w14:paraId="2FB860B7" w14:textId="77777777" w:rsidR="002451D0" w:rsidRDefault="002451D0" w:rsidP="002451D0">
      <w:r>
        <w:t>1. Five risk factors (</w:t>
      </w:r>
      <w:r>
        <w:rPr>
          <w:rFonts w:ascii="Times New Roman" w:hAnsi="Times New Roman" w:cs="Times New Roman"/>
        </w:rPr>
        <w:t xml:space="preserve">deep submucosal invasion, lymphatic invasion, venous invasion, poorly differentiated </w:t>
      </w:r>
      <w:proofErr w:type="gramStart"/>
      <w:r>
        <w:rPr>
          <w:rFonts w:ascii="Times New Roman" w:hAnsi="Times New Roman" w:cs="Times New Roman"/>
        </w:rPr>
        <w:t>clusters</w:t>
      </w:r>
      <w:proofErr w:type="gramEnd"/>
      <w:r>
        <w:rPr>
          <w:rFonts w:ascii="Times New Roman" w:hAnsi="Times New Roman" w:cs="Times New Roman"/>
        </w:rPr>
        <w:t xml:space="preserve"> and high-grade tumor budding</w:t>
      </w:r>
      <w:r>
        <w:t>)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417"/>
        <w:gridCol w:w="991"/>
      </w:tblGrid>
      <w:tr w:rsidR="002451D0" w:rsidRPr="00575C91" w14:paraId="209A3C34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1982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7695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-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FEA3F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-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A74F6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ds ratio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5E7CA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2451D0" w:rsidRPr="00575C91" w14:paraId="37554D71" w14:textId="77777777" w:rsidTr="003C2CA6">
        <w:trPr>
          <w:trHeight w:val="375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4844" w14:textId="77777777" w:rsidR="002451D0" w:rsidRDefault="002451D0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ining set (n=548)</w:t>
            </w:r>
          </w:p>
        </w:tc>
      </w:tr>
      <w:tr w:rsidR="002451D0" w:rsidRPr="00575C91" w14:paraId="7A049712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1BD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No histologic risk factor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59C2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491C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7EA684A5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</w:t>
            </w:r>
          </w:p>
          <w:p w14:paraId="553BA719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-402.6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</w:tcPr>
          <w:p w14:paraId="6C865F58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2451D0" w:rsidRPr="00575C91" w14:paraId="48F3A4FD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128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 least one risk fac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9980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7F4B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14:paraId="766C3822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</w:tcPr>
          <w:p w14:paraId="30B27307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51D0" w:rsidRPr="00575C91" w14:paraId="0B78B512" w14:textId="77777777" w:rsidTr="003C2CA6">
        <w:trPr>
          <w:trHeight w:val="375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68C2" w14:textId="77777777" w:rsidR="002451D0" w:rsidRDefault="002451D0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idation set (n=235)</w:t>
            </w:r>
          </w:p>
        </w:tc>
      </w:tr>
      <w:tr w:rsidR="002451D0" w:rsidRPr="00575C91" w14:paraId="1A98B849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17CE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No histologic risk factor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1060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2B35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1B548585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8</w:t>
            </w:r>
          </w:p>
          <w:p w14:paraId="1492FD0F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-157.0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</w:tcPr>
          <w:p w14:paraId="6602F5B3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504</w:t>
            </w:r>
          </w:p>
        </w:tc>
      </w:tr>
      <w:tr w:rsidR="002451D0" w:rsidRPr="00575C91" w14:paraId="629AB865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7D57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 least one risk fac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74FB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9D1F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14:paraId="5903833B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</w:tcPr>
          <w:p w14:paraId="76CE4785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4A0D6ED" w14:textId="77777777" w:rsidR="002451D0" w:rsidRDefault="002451D0" w:rsidP="002451D0"/>
    <w:p w14:paraId="096232F1" w14:textId="77777777" w:rsidR="002451D0" w:rsidRDefault="002451D0" w:rsidP="002451D0">
      <w:r>
        <w:t>2. Histologic grade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417"/>
        <w:gridCol w:w="991"/>
      </w:tblGrid>
      <w:tr w:rsidR="002451D0" w:rsidRPr="00575C91" w14:paraId="2AAD321A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91029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A8BE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-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7589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-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CF3EB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ds ratio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64E78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2451D0" w:rsidRPr="00575C91" w14:paraId="1A286A4C" w14:textId="77777777" w:rsidTr="003C2CA6">
        <w:trPr>
          <w:trHeight w:val="375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E77C" w14:textId="77777777" w:rsidR="002451D0" w:rsidRDefault="002451D0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ining set (n=548)</w:t>
            </w:r>
          </w:p>
        </w:tc>
      </w:tr>
      <w:tr w:rsidR="002451D0" w:rsidRPr="00575C91" w14:paraId="67784247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AED1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4D28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F170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58E843E8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0*</w:t>
            </w:r>
          </w:p>
          <w:p w14:paraId="6181FC9D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4-4.69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</w:tcPr>
          <w:p w14:paraId="52C4EB00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5*</w:t>
            </w:r>
          </w:p>
        </w:tc>
      </w:tr>
      <w:tr w:rsidR="002451D0" w:rsidRPr="00575C91" w14:paraId="64A8D8B4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917C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derately differenti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06E8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C959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9E337B7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</w:tcPr>
          <w:p w14:paraId="4CDD6642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51D0" w:rsidRPr="00575C91" w14:paraId="476EDA39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4C5B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orly differenti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062B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618F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14:paraId="26D47ECC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41111567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51D0" w:rsidRPr="00575C91" w14:paraId="313EB018" w14:textId="77777777" w:rsidTr="003C2CA6">
        <w:trPr>
          <w:trHeight w:val="375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9354" w14:textId="77777777" w:rsidR="002451D0" w:rsidRDefault="002451D0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idation set (n=235)</w:t>
            </w:r>
          </w:p>
        </w:tc>
      </w:tr>
      <w:tr w:rsidR="002451D0" w:rsidRPr="00575C91" w14:paraId="1428E919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5380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Well differenti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2A9F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D66C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6B5FE411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83*</w:t>
            </w:r>
          </w:p>
          <w:p w14:paraId="58BD63AC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9-4.85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</w:tcPr>
          <w:p w14:paraId="74A5B54B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898*</w:t>
            </w:r>
          </w:p>
        </w:tc>
      </w:tr>
      <w:tr w:rsidR="002451D0" w:rsidRPr="00575C91" w14:paraId="3B18348A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1876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derately differenti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1912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95D8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0995374B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</w:tcPr>
          <w:p w14:paraId="3C76F816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51D0" w:rsidRPr="00575C91" w14:paraId="647C8730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7617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orly differenti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0FAD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FF9E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14:paraId="07372AD8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6A734DCC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85B34DA" w14:textId="77777777" w:rsidR="002451D0" w:rsidRDefault="002451D0" w:rsidP="002451D0">
      <w:pPr>
        <w:widowControl/>
        <w:jc w:val="left"/>
      </w:pPr>
      <w:r>
        <w:rPr>
          <w:rFonts w:hint="eastAsia"/>
        </w:rPr>
        <w:t>*</w:t>
      </w:r>
      <w:r>
        <w:t xml:space="preserve"> Compared well differentiated to moderately and poorly differentiated.</w:t>
      </w:r>
    </w:p>
    <w:p w14:paraId="7E073EB2" w14:textId="77777777" w:rsidR="002451D0" w:rsidRDefault="002451D0" w:rsidP="002451D0"/>
    <w:p w14:paraId="76FD3902" w14:textId="77777777" w:rsidR="002451D0" w:rsidRDefault="002451D0" w:rsidP="002451D0">
      <w:r>
        <w:t>3. Poorly differentiated clusters only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417"/>
        <w:gridCol w:w="991"/>
      </w:tblGrid>
      <w:tr w:rsidR="002451D0" w:rsidRPr="00575C91" w14:paraId="18305712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F5CA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2E28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-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A466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-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CBE29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ds ratio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81452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2451D0" w:rsidRPr="00575C91" w14:paraId="53AD5D72" w14:textId="77777777" w:rsidTr="003C2CA6">
        <w:trPr>
          <w:trHeight w:val="375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19BF" w14:textId="77777777" w:rsidR="002451D0" w:rsidRDefault="002451D0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ining set (n=548)</w:t>
            </w:r>
          </w:p>
        </w:tc>
      </w:tr>
      <w:tr w:rsidR="002451D0" w:rsidRPr="00575C91" w14:paraId="4F80516D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CCEF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C (-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C396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5EBC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3E7B14E9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8</w:t>
            </w:r>
          </w:p>
          <w:p w14:paraId="12DDF47B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0-10.7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</w:tcPr>
          <w:p w14:paraId="67F8D13F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2451D0" w:rsidRPr="00575C91" w14:paraId="310F0E64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9FE3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C (+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8069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17C9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442E331D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</w:tcPr>
          <w:p w14:paraId="3B6BC91C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51D0" w:rsidRPr="00575C91" w14:paraId="26D4A50F" w14:textId="77777777" w:rsidTr="003C2CA6">
        <w:trPr>
          <w:trHeight w:val="375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D64A" w14:textId="77777777" w:rsidR="002451D0" w:rsidRDefault="002451D0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idation set (n=235)</w:t>
            </w:r>
          </w:p>
        </w:tc>
      </w:tr>
      <w:tr w:rsidR="002451D0" w:rsidRPr="00575C91" w14:paraId="55E77680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F190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C (-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F53C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C30E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1AD6DC23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4</w:t>
            </w:r>
          </w:p>
          <w:p w14:paraId="3FC7DB58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3-20.4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</w:tcPr>
          <w:p w14:paraId="71369462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2451D0" w:rsidRPr="00575C91" w14:paraId="06DBFFD5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F2EE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C (+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538E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1FD0" w14:textId="77777777" w:rsidR="002451D0" w:rsidRPr="00575C91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048C555E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</w:tcPr>
          <w:p w14:paraId="16B3B2B8" w14:textId="77777777" w:rsidR="002451D0" w:rsidRDefault="002451D0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0F250B1" w14:textId="77777777" w:rsidR="002451D0" w:rsidRDefault="002451D0" w:rsidP="002451D0">
      <w:pPr>
        <w:widowControl/>
        <w:jc w:val="left"/>
      </w:pPr>
      <w:r>
        <w:rPr>
          <w:rFonts w:hint="eastAsia"/>
        </w:rPr>
        <w:t>P</w:t>
      </w:r>
      <w:r>
        <w:t>DC, poorly differentiated clusters</w:t>
      </w:r>
    </w:p>
    <w:p w14:paraId="2B0E66A0" w14:textId="77777777" w:rsidR="002451D0" w:rsidRDefault="002451D0" w:rsidP="002451D0">
      <w:pPr>
        <w:widowControl/>
        <w:jc w:val="left"/>
      </w:pPr>
    </w:p>
    <w:p w14:paraId="6283D72C" w14:textId="77777777" w:rsidR="002451D0" w:rsidRDefault="002451D0" w:rsidP="002451D0">
      <w:pPr>
        <w:widowControl/>
        <w:jc w:val="left"/>
      </w:pPr>
    </w:p>
    <w:p w14:paraId="5F276146" w14:textId="42F1804D" w:rsidR="001D7552" w:rsidRDefault="002451D0" w:rsidP="002451D0">
      <w:pPr>
        <w:widowControl/>
        <w:jc w:val="left"/>
        <w:rPr>
          <w:rFonts w:hint="eastAsia"/>
        </w:rPr>
      </w:pPr>
    </w:p>
    <w:sectPr w:rsidR="001D75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1D0"/>
    <w:rsid w:val="002451D0"/>
    <w:rsid w:val="00980E89"/>
    <w:rsid w:val="00C9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48929E"/>
  <w15:chartTrackingRefBased/>
  <w15:docId w15:val="{0F2CD784-B548-48E0-A6BE-0F5FD6DF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1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松 学</dc:creator>
  <cp:keywords/>
  <dc:description/>
  <cp:lastModifiedBy>高松 学</cp:lastModifiedBy>
  <cp:revision>1</cp:revision>
  <dcterms:created xsi:type="dcterms:W3CDTF">2022-01-04T14:06:00Z</dcterms:created>
  <dcterms:modified xsi:type="dcterms:W3CDTF">2022-01-04T14:06:00Z</dcterms:modified>
</cp:coreProperties>
</file>